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360" w:before="0" w:after="0"/>
        <w:jc w:val="both"/>
        <w:rPr/>
      </w:pPr>
      <w:r>
        <w:rPr>
          <w:rFonts w:eastAsia="Times New Roman" w:cs="Calibri" w:ascii="Arial Narrow" w:hAnsi="Arial Narrow"/>
          <w:lang w:val="en-GB" w:eastAsia="ar-SA"/>
        </w:rPr>
        <w:t xml:space="preserve">Table S2. OGTT: genetic association analysis at </w:t>
      </w:r>
      <w:r>
        <w:rPr>
          <w:rFonts w:eastAsia="Times New Roman" w:cs="Calibri" w:ascii="Arial Narrow" w:hAnsi="Arial Narrow"/>
          <w:i/>
          <w:lang w:val="en-GB" w:eastAsia="ar-SA"/>
        </w:rPr>
        <w:t>UTS2</w:t>
      </w:r>
      <w:r>
        <w:rPr/>
        <w:t xml:space="preserve"> gene region.</w:t>
      </w:r>
    </w:p>
    <w:tbl>
      <w:tblPr>
        <w:tblW w:w="8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992"/>
        <w:gridCol w:w="709"/>
        <w:gridCol w:w="992"/>
        <w:gridCol w:w="992"/>
        <w:gridCol w:w="709"/>
        <w:gridCol w:w="709"/>
        <w:gridCol w:w="850"/>
        <w:gridCol w:w="736"/>
      </w:tblGrid>
      <w:tr>
        <w:trPr>
          <w:tblHeader w:val="true"/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SN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Bp (hg1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eastAsia="es-ES"/>
              </w:rPr>
              <w:t>A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BE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L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U9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STA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6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5,7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3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94348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6,7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3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0312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7,0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38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0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94348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7,9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3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3765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8,09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38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0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0312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9,6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38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0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0712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9,6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8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7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995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77,4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3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2.19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6938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84,4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8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6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95,5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8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5774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18,6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76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26,3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11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14542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29,2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8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7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9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VAMP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76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37,8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8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VAMP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76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38,1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8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8367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46,5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5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47,8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70746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50,0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5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76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50,21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5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6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50,89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8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63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54,99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1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0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1247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58,1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8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7074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61,3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1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0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62,89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76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4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8643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2,0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1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4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7,4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74647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8,0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1410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8,5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9,1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620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9,6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8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0,46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620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0,68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1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3742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1,2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8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3,8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76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4,5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1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3744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8,4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29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0617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8,7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53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91,08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56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7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1304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91,3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1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620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97,1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1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419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97,6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5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7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5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08,8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00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1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4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14,8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0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1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17,6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2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2.55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3747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19,3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52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0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5314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1,9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2.14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5158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3,5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0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2.32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5045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6,54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8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079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5005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7,4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15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5799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7,98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62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0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0669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8,18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08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7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0669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8,7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3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6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9,81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0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0,5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0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1,5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2.33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3,4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0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4,1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0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6,2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0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8,6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0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0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44,2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73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039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52,4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7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039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52,4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7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652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70,2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6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2.25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NFRSF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4530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89,56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8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NFRSF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86317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92,6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1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0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4932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07,7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4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8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64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09,7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4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8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624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21,7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6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1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37666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22,19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43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6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62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24,6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6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1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75173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25,2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43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6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618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42,82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51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44,3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7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4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276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46,6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3672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53,1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3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51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66,9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7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39734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74,8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007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78,3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7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894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79,3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428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79,49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7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86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84,3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083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85,3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7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51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95,5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5774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00,1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1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1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8836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00,4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0501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11,8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530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14,31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31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5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7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19,2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13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9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4899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29,50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308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32,4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75392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33,3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364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36,0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583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45,29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0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8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11210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51,22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0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8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75535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65,71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9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3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8643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68,5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9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3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11210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68,6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5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9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30</w:t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  <w:sz w:val="18"/>
          <w:szCs w:val="18"/>
          <w:lang w:val="en-GB"/>
        </w:rPr>
      </w:pPr>
      <w:r>
        <w:rPr>
          <w:rFonts w:cs="Arial Narrow" w:ascii="Arial Narrow" w:hAnsi="Arial Narrow"/>
          <w:sz w:val="18"/>
          <w:szCs w:val="18"/>
          <w:lang w:val="en-GB"/>
        </w:rPr>
      </w:r>
    </w:p>
    <w:sectPr>
      <w:type w:val="nextPage"/>
      <w:pgSz w:w="12240" w:h="15840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9:10:00Z</dcterms:created>
  <dc:creator>networking</dc:creator>
  <dc:description/>
  <cp:keywords/>
  <dc:language>en-US</dc:language>
  <cp:lastModifiedBy>networking</cp:lastModifiedBy>
  <dcterms:modified xsi:type="dcterms:W3CDTF">2011-04-04T09:28:00Z</dcterms:modified>
  <cp:revision>2</cp:revision>
  <dc:subject/>
  <dc:title/>
</cp:coreProperties>
</file>